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706" w:rsidRPr="00CB2D33" w:rsidRDefault="00A85706" w:rsidP="00A85706">
      <w:pPr>
        <w:rPr>
          <w:rFonts w:ascii="Times New Roman" w:hAnsi="Times New Roman" w:cstheme="minorHAnsi"/>
          <w:b/>
          <w:sz w:val="24"/>
          <w:szCs w:val="24"/>
        </w:rPr>
      </w:pPr>
      <w:r w:rsidRPr="00CB2D33">
        <w:rPr>
          <w:rFonts w:ascii="Times New Roman" w:hAnsi="Times New Roman" w:cstheme="minorHAnsi"/>
          <w:b/>
          <w:sz w:val="24"/>
          <w:szCs w:val="24"/>
        </w:rPr>
        <w:t xml:space="preserve">Supplementary Table 2. </w:t>
      </w:r>
      <w:r w:rsidRPr="00CB2D33">
        <w:rPr>
          <w:rFonts w:ascii="Times New Roman" w:hAnsi="Times New Roman" w:cstheme="minorHAnsi"/>
          <w:sz w:val="24"/>
          <w:szCs w:val="24"/>
        </w:rPr>
        <w:t>Comparison of baseline data between non-severe and severe sarcopenia.</w:t>
      </w:r>
    </w:p>
    <w:p w:rsidR="00A85706" w:rsidRPr="00CB2D33" w:rsidRDefault="00A85706" w:rsidP="00A85706">
      <w:pPr>
        <w:rPr>
          <w:rFonts w:ascii="Times New Roman" w:hAnsi="Times New Roman" w:cstheme="minorHAnsi"/>
          <w:sz w:val="24"/>
          <w:szCs w:val="24"/>
        </w:rPr>
      </w:pPr>
    </w:p>
    <w:tbl>
      <w:tblPr>
        <w:tblStyle w:val="a3"/>
        <w:tblW w:w="9526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2623"/>
        <w:gridCol w:w="2491"/>
        <w:gridCol w:w="984"/>
      </w:tblGrid>
      <w:tr w:rsidR="00A85706" w:rsidRPr="00CB5F6E" w:rsidTr="00CB2D33"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hAnsi="Times New Roman" w:cstheme="minorHAnsi"/>
                <w:sz w:val="24"/>
                <w:szCs w:val="24"/>
              </w:rPr>
            </w:pP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Non-severe Sarcopenia</w:t>
            </w:r>
          </w:p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n=261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Severe Sarcopenia</w:t>
            </w:r>
          </w:p>
          <w:p w:rsidR="00A85706" w:rsidRPr="00CB2D33" w:rsidRDefault="003A41E5">
            <w:pPr>
              <w:jc w:val="center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n=255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A85706" w:rsidRPr="00CB5F6E" w:rsidTr="00CB2D33">
        <w:tc>
          <w:tcPr>
            <w:tcW w:w="3428" w:type="dxa"/>
            <w:tcBorders>
              <w:top w:val="single" w:sz="4" w:space="0" w:color="auto"/>
              <w:bottom w:val="nil"/>
            </w:tcBorders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6.00 [61.00,73.00]</w:t>
            </w:r>
          </w:p>
        </w:tc>
        <w:tc>
          <w:tcPr>
            <w:tcW w:w="2491" w:type="dxa"/>
            <w:tcBorders>
              <w:top w:val="single" w:sz="4" w:space="0" w:color="auto"/>
              <w:bottom w:val="nil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72.00 [66.00,77.00]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85706" w:rsidRPr="00CB5F6E" w:rsidTr="00CB2D33">
        <w:tc>
          <w:tcPr>
            <w:tcW w:w="3428" w:type="dxa"/>
            <w:tcBorders>
              <w:top w:val="nil"/>
            </w:tcBorders>
            <w:vAlign w:val="center"/>
          </w:tcPr>
          <w:p w:rsidR="00A85706" w:rsidRPr="00CB2D33" w:rsidRDefault="005C7321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Sex</w:t>
            </w:r>
            <w:r w:rsidR="00A85706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623" w:type="dxa"/>
            <w:tcBorders>
              <w:top w:val="nil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tcBorders>
              <w:top w:val="nil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</w:tcBorders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227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55 (59.39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37 (53.73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06 (40.61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18 (46.27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Ethnicity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767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Han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36 (52.11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25 (49.02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proofErr w:type="spellStart"/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Qiang</w:t>
            </w:r>
            <w:proofErr w:type="spellEnd"/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1 (15.71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9 (15.29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Tibetan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8 (22.22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4 (25.10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Yi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3 (8.81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1 (8.24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Other minority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 (1.15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 (2.35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arital status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03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 (1.92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 (1.18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15 (82.38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77 (69.41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 (1.53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 (2.35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7 (14.18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9 (27.06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Smoking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81 (31.03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9 (27.06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7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Drinking alcohol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4 (24.52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72 (28.24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91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ADL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37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Normal ADL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31 (88.51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08 (81.57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ADL impairment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0 (11.49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7 (18.43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IADL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Normal IADL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93 (73.95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43 (56.08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IADL impairment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8 (26.05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12 (43.92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oderate to severe cognitive impairment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6 (17.62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2 (24.31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79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Number of comorbidities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11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61 (61.69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27 (49.80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0 (19.16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3 (20.78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35314" w:rsidP="00CB2D33">
            <w:pPr>
              <w:jc w:val="left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 w:hint="eastAsia"/>
                <w:color w:val="000000"/>
                <w:sz w:val="24"/>
                <w:szCs w:val="24"/>
              </w:rPr>
              <w:t>≥</w:t>
            </w:r>
            <w:r w:rsidR="00A85706"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0 (19.16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75 (29.41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oderate to severe anxiety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7 (2.68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2 (4.71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24</w:t>
            </w:r>
          </w:p>
        </w:tc>
      </w:tr>
      <w:tr w:rsidR="00A85706" w:rsidRPr="00CB5F6E" w:rsidTr="00CB2D33">
        <w:tc>
          <w:tcPr>
            <w:tcW w:w="3428" w:type="dxa"/>
            <w:vAlign w:val="center"/>
          </w:tcPr>
          <w:p w:rsidR="00A85706" w:rsidRPr="00CB2D33" w:rsidRDefault="00A8570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Moderate to severe depression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623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1 (4.21)</w:t>
            </w:r>
          </w:p>
        </w:tc>
        <w:tc>
          <w:tcPr>
            <w:tcW w:w="2491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7 (6.67)</w:t>
            </w:r>
          </w:p>
        </w:tc>
        <w:tc>
          <w:tcPr>
            <w:tcW w:w="984" w:type="dxa"/>
            <w:vAlign w:val="center"/>
          </w:tcPr>
          <w:p w:rsidR="00A85706" w:rsidRPr="00CB2D33" w:rsidRDefault="00A85706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0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Total bilirubin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mo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7.70 [13.80,20.3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8.30 [14.30,20.4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528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Direct bilirubin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mo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50 [4.30,7.5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40 [4.40,7.1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8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Indirect bilirubin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mo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1.60 [9.30,14.3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2.20 [9.55,14.0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565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Total protein (g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70.64 (4.99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70.59 (5.27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90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lastRenderedPageBreak/>
              <w:t>Globulin (g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7.42 (3.95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7.76 (4.02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23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ALT (U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0.00 [16.00,29.0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9.00 [14.00,25.0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2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A</w:t>
            </w:r>
            <w:r w:rsidR="00CB5F6E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ST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7.00 [23.00,33.0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7.00 [23.00,32.5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882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CREA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mo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81.96 (17.49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84.35 (22.21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175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rea (mmol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52 (1.58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48 (2.05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802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ric acid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mo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25.89 (89.50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33.17 (91.31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6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GLU (mmol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97 [4.66,5.42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08 [4.69,5.53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29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TG (mmol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.22 [0.89,1.76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.23 [0.88,1.63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5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TC (mmol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61 (0.85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72 (1.05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19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HDL (mmol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.30 (0.33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.38 (0.38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13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A6B9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LDL</w:t>
            </w:r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.61 (0.74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.69 (0.85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273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A6B96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theme="minorHAnsi" w:hint="eastAsia"/>
                <w:b/>
                <w:bCs/>
                <w:color w:val="000000"/>
                <w:sz w:val="24"/>
                <w:szCs w:val="24"/>
              </w:rPr>
              <w:t>WBC</w:t>
            </w:r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10</w:t>
            </w:r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60 [4.90,6.7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80 [4.80,6.7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92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A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bsolute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neutrophil count (10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.50 [2.70,4.3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.60 [2.70,4.35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993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A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bsolute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lymphocyte count (10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.60 [1.40,2.0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.60 [1.30,2.0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73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Neutrophilic granulocyte percentage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1.98 (9.89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2.69 (9.04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9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Lymphocyte percentage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0.67 (8.90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0.10 (8.35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45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RBC (10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12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88 (0.59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83 (0.65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5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RDW-SD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f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3.80 (4.94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3.87 (5.31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879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RDW-CV (%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4.83 (0.83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5.05 (1.04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08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Hemoglobin (g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49.10 (18.06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46.40 (19.19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Hematocrit (L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7.53 (6.10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6.64 (6.31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104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76344B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color w:val="000000"/>
                <w:sz w:val="24"/>
                <w:szCs w:val="24"/>
              </w:rPr>
              <w:t>Mean corpuscular volume</w:t>
            </w:r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fL</w:t>
            </w:r>
            <w:proofErr w:type="spellEnd"/>
            <w:r w:rsidR="003F61E8"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97.30 [94.20,100.0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96.80 [93.60,99.8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18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ean corpuscular hemoglobin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g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0.70 [29.60,31.7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0.50 [29.60,31.4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15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>MCHC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g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15.00 [311.00,319.0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15.00 [311.00,320.0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849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latetlet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10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69.11 (59.14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68.47 (56.19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90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lateletcrit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17 [0.14,0.21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18 [0.14,0.2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988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ean platelet volume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f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0.70 [9.70,12.1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0.70 [9.70,11.85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965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latelet distribution width (%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3.10 [11.70,14.8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3.00 [11.70,14.5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787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latelet large cell ratio (%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2.10 [24.30,41.20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1.50 [25.15,40.00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798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Thyroid stimulating hormone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U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.68 [1.66,4.31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.62 [1.77,4.01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7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FT3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mo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49 [4.06,4.89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25 [3.86,4.65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FT4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mol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8.41 [16.55,20.49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8.45 [16.20,20.51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812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INS (</w:t>
            </w: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uU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43 [3.01,6.35]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.74 [3.13,6.89]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604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Plasma total cortisol (nmol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77.76 (130.68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89.09 (141.34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345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VitD</w:t>
            </w:r>
            <w:proofErr w:type="spellEnd"/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8.80 (5.82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8.36 (6.90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439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GNRI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05.20 (7.83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04.71 (8.51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492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ALB (g/L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3.22 (3.11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42.82 (3.54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173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CC (cm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1.99 (2.77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31.40 (2.74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16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MAC (cm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5.57 (2.46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5.44 (2.78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575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lastRenderedPageBreak/>
              <w:t>TST (cm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8.33 (7.00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8.78 (7.55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488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BMI (kg/m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1.88 (2.99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1.95 (3.04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79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ASMI (kg/m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87 (0.78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71 (0.84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0.029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Handgrip strength (kg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20.28 (7.32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6.14 (5.65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 xml:space="preserve">Time consumed in the 4-meter walking test 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(s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5.27 (1.81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6.61 (3.62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  <w:tr w:rsidR="003F61E8" w:rsidRPr="00CB5F6E" w:rsidTr="00CB2D33">
        <w:tc>
          <w:tcPr>
            <w:tcW w:w="3428" w:type="dxa"/>
            <w:vAlign w:val="center"/>
          </w:tcPr>
          <w:p w:rsidR="003F61E8" w:rsidRPr="00CB2D33" w:rsidRDefault="003F61E8" w:rsidP="00CB2D33">
            <w:pPr>
              <w:jc w:val="left"/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CB2D33">
              <w:rPr>
                <w:rFonts w:ascii="Times New Roman" w:hAnsi="Times New Roman" w:cstheme="minorHAnsi"/>
                <w:b/>
                <w:sz w:val="24"/>
                <w:szCs w:val="24"/>
                <w:lang w:val="en-GB"/>
              </w:rPr>
              <w:t xml:space="preserve">Time consumed in the 5-time chair stand test </w:t>
            </w:r>
            <w:r w:rsidRPr="00CB2D33">
              <w:rPr>
                <w:rFonts w:ascii="Times New Roman" w:eastAsia="等线" w:hAnsi="Times New Roman" w:cstheme="minorHAnsi"/>
                <w:b/>
                <w:bCs/>
                <w:color w:val="000000"/>
                <w:sz w:val="24"/>
                <w:szCs w:val="24"/>
              </w:rPr>
              <w:t>(s)</w:t>
            </w:r>
          </w:p>
        </w:tc>
        <w:tc>
          <w:tcPr>
            <w:tcW w:w="2623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1.16 (2.96)</w:t>
            </w:r>
          </w:p>
        </w:tc>
        <w:tc>
          <w:tcPr>
            <w:tcW w:w="2491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15.46 (3.52)</w:t>
            </w:r>
          </w:p>
        </w:tc>
        <w:tc>
          <w:tcPr>
            <w:tcW w:w="984" w:type="dxa"/>
            <w:vAlign w:val="center"/>
          </w:tcPr>
          <w:p w:rsidR="003F61E8" w:rsidRPr="00CB2D33" w:rsidRDefault="003F61E8">
            <w:pPr>
              <w:jc w:val="center"/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</w:pPr>
            <w:r w:rsidRPr="00CB2D33">
              <w:rPr>
                <w:rFonts w:ascii="Times New Roman" w:eastAsia="等线" w:hAnsi="Times New Roman" w:cstheme="minorHAnsi"/>
                <w:color w:val="000000"/>
                <w:sz w:val="24"/>
                <w:szCs w:val="24"/>
              </w:rPr>
              <w:t>&lt;0.001</w:t>
            </w:r>
          </w:p>
        </w:tc>
      </w:tr>
    </w:tbl>
    <w:p w:rsidR="00A85706" w:rsidRPr="00CB2D33" w:rsidRDefault="00A85706" w:rsidP="00A85706">
      <w:pPr>
        <w:rPr>
          <w:rFonts w:ascii="Times New Roman" w:hAnsi="Times New Roman" w:cstheme="minorHAnsi"/>
          <w:sz w:val="24"/>
          <w:szCs w:val="24"/>
        </w:rPr>
      </w:pPr>
    </w:p>
    <w:p w:rsidR="00A85706" w:rsidRPr="00CB2D33" w:rsidRDefault="00A85706" w:rsidP="00A85706">
      <w:pPr>
        <w:rPr>
          <w:rFonts w:ascii="Times New Roman" w:hAnsi="Times New Roman" w:cstheme="minorHAnsi"/>
          <w:sz w:val="24"/>
          <w:szCs w:val="24"/>
          <w:lang w:val="en-GB"/>
        </w:rPr>
      </w:pPr>
      <w:r w:rsidRPr="00CB2D33">
        <w:rPr>
          <w:rFonts w:ascii="Times New Roman" w:hAnsi="Times New Roman" w:cstheme="minorHAnsi"/>
          <w:b/>
          <w:bCs/>
          <w:sz w:val="24"/>
          <w:szCs w:val="24"/>
          <w:lang w:val="en-GB"/>
        </w:rPr>
        <w:t>Note</w:t>
      </w:r>
      <w:r w:rsidRPr="00CB2D33">
        <w:rPr>
          <w:rFonts w:ascii="Times New Roman" w:hAnsi="Times New Roman" w:cstheme="minorHAnsi"/>
          <w:sz w:val="24"/>
          <w:szCs w:val="24"/>
          <w:lang w:val="en-GB"/>
        </w:rPr>
        <w:t>: data were presented as mean (standard deviation), median [quartile 1, quartile 3] or n (%) as appropriate.</w:t>
      </w:r>
    </w:p>
    <w:p w:rsidR="00A85706" w:rsidRPr="00CB2D33" w:rsidRDefault="00A85706" w:rsidP="00A85706">
      <w:pPr>
        <w:rPr>
          <w:rFonts w:ascii="Times New Roman" w:hAnsi="Times New Roman" w:cstheme="minorHAnsi"/>
          <w:sz w:val="24"/>
          <w:szCs w:val="24"/>
          <w:lang w:val="en-GB"/>
        </w:rPr>
      </w:pPr>
      <w:r w:rsidRPr="00CB2D33">
        <w:rPr>
          <w:rFonts w:ascii="Times New Roman" w:hAnsi="Times New Roman" w:cstheme="minorHAnsi"/>
          <w:b/>
          <w:bCs/>
          <w:sz w:val="24"/>
          <w:szCs w:val="24"/>
          <w:lang w:val="en-GB"/>
        </w:rPr>
        <w:t>Abbreviations</w:t>
      </w:r>
      <w:r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: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ADL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, Activities of Daily Living;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 xml:space="preserve"> IADL, 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Instrumental ADL;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ALT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, alanine transaminase;</w:t>
      </w:r>
      <w:r w:rsidR="005C7321">
        <w:rPr>
          <w:rFonts w:ascii="Times New Roman" w:hAnsi="Times New Roman" w:cstheme="minorHAnsi" w:hint="eastAsia"/>
          <w:sz w:val="24"/>
          <w:szCs w:val="24"/>
          <w:lang w:val="en-GB"/>
        </w:rPr>
        <w:t xml:space="preserve"> </w:t>
      </w:r>
      <w:r w:rsidR="005C7321" w:rsidRPr="00CB2D33">
        <w:rPr>
          <w:rFonts w:ascii="Times New Roman" w:hAnsi="Times New Roman" w:cstheme="minorHAnsi"/>
          <w:b/>
          <w:sz w:val="24"/>
          <w:szCs w:val="24"/>
          <w:lang w:val="en-GB"/>
        </w:rPr>
        <w:t>AST</w:t>
      </w:r>
      <w:r w:rsidR="005C7321">
        <w:rPr>
          <w:rFonts w:ascii="Times New Roman" w:hAnsi="Times New Roman" w:cstheme="minorHAnsi"/>
          <w:sz w:val="24"/>
          <w:szCs w:val="24"/>
          <w:lang w:val="en-GB"/>
        </w:rPr>
        <w:t xml:space="preserve"> </w:t>
      </w:r>
      <w:r w:rsidR="005C7321" w:rsidRPr="005C7321">
        <w:rPr>
          <w:rFonts w:ascii="Times New Roman" w:hAnsi="Times New Roman" w:cstheme="minorHAnsi"/>
          <w:sz w:val="24"/>
          <w:szCs w:val="24"/>
          <w:lang w:val="en-GB"/>
        </w:rPr>
        <w:t>aspartate aminotransferase</w:t>
      </w:r>
      <w:r w:rsidR="005C7321">
        <w:rPr>
          <w:rFonts w:ascii="Times New Roman" w:hAnsi="Times New Roman" w:cstheme="minorHAnsi" w:hint="eastAsia"/>
          <w:sz w:val="24"/>
          <w:szCs w:val="24"/>
          <w:lang w:val="en-GB"/>
        </w:rPr>
        <w:t>;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CREA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creatinine; </w:t>
      </w:r>
      <w:r w:rsidR="003F61E8" w:rsidRPr="00CB2D33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>GL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U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glucose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TG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triglyceride; </w:t>
      </w:r>
      <w:r w:rsidR="003F61E8" w:rsidRPr="00CB2D33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 xml:space="preserve">TC, 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total cholesterol;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 xml:space="preserve"> HDL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, high-density lipoprotein;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 xml:space="preserve"> </w:t>
      </w:r>
      <w:r w:rsidR="003A6B96">
        <w:rPr>
          <w:rFonts w:ascii="Times New Roman" w:hAnsi="Times New Roman" w:cstheme="minorHAnsi" w:hint="eastAsia"/>
          <w:b/>
          <w:sz w:val="24"/>
          <w:szCs w:val="24"/>
          <w:lang w:val="en-GB"/>
        </w:rPr>
        <w:t xml:space="preserve">LDL, </w:t>
      </w:r>
      <w:r w:rsidR="003A6B96" w:rsidRPr="00CB2D33">
        <w:rPr>
          <w:rFonts w:ascii="Times New Roman" w:eastAsia="等线" w:hAnsi="Times New Roman" w:cstheme="minorHAnsi"/>
          <w:bCs/>
          <w:color w:val="000000"/>
          <w:sz w:val="24"/>
          <w:szCs w:val="24"/>
        </w:rPr>
        <w:t>low-density lipoprotein</w:t>
      </w:r>
      <w:r w:rsidR="003A6B96">
        <w:rPr>
          <w:rFonts w:ascii="Times New Roman" w:eastAsia="等线" w:hAnsi="Times New Roman" w:cstheme="minorHAnsi" w:hint="eastAsia"/>
          <w:b/>
          <w:bCs/>
          <w:color w:val="000000"/>
          <w:sz w:val="24"/>
          <w:szCs w:val="24"/>
        </w:rPr>
        <w:t>;</w:t>
      </w:r>
      <w:r w:rsidR="003A6B96" w:rsidRPr="003A6B96">
        <w:rPr>
          <w:rFonts w:ascii="Times New Roman" w:hAnsi="Times New Roman" w:cstheme="minorHAnsi"/>
          <w:b/>
          <w:sz w:val="24"/>
          <w:szCs w:val="24"/>
          <w:lang w:val="en-GB"/>
        </w:rPr>
        <w:t xml:space="preserve"> </w:t>
      </w:r>
      <w:r w:rsidR="003A6B96" w:rsidRPr="003A6B96">
        <w:rPr>
          <w:rFonts w:ascii="Times New Roman" w:hAnsi="Times New Roman" w:cstheme="minorHAnsi" w:hint="eastAsia"/>
          <w:b/>
          <w:sz w:val="24"/>
          <w:szCs w:val="24"/>
          <w:lang w:val="en-GB"/>
        </w:rPr>
        <w:t>WBC</w:t>
      </w:r>
      <w:r w:rsidR="003A6B96">
        <w:rPr>
          <w:rFonts w:ascii="Times New Roman" w:hAnsi="Times New Roman" w:cstheme="minorHAnsi" w:hint="eastAsia"/>
          <w:b/>
          <w:sz w:val="24"/>
          <w:szCs w:val="24"/>
          <w:lang w:val="en-GB"/>
        </w:rPr>
        <w:t xml:space="preserve">, </w:t>
      </w:r>
      <w:r w:rsidR="003A6B96" w:rsidRPr="00CB2D33">
        <w:rPr>
          <w:rFonts w:ascii="Times New Roman" w:eastAsia="等线" w:hAnsi="Times New Roman" w:cstheme="minorHAnsi"/>
          <w:bCs/>
          <w:color w:val="000000"/>
          <w:sz w:val="24"/>
          <w:szCs w:val="24"/>
        </w:rPr>
        <w:t>white blood cell;</w:t>
      </w:r>
      <w:r w:rsidR="003A6B96" w:rsidRPr="003A6B96">
        <w:rPr>
          <w:rFonts w:ascii="Times New Roman" w:hAnsi="Times New Roman" w:cstheme="minorHAnsi"/>
          <w:b/>
          <w:sz w:val="24"/>
          <w:szCs w:val="24"/>
          <w:lang w:val="en-GB"/>
        </w:rPr>
        <w:t xml:space="preserve">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RBC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red blood cell; </w:t>
      </w:r>
      <w:r w:rsidR="003F61E8" w:rsidRPr="00CB2D33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 xml:space="preserve">RDW-SD, 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RBC distribution width-standard deviation; </w:t>
      </w:r>
      <w:r w:rsidR="003F61E8" w:rsidRPr="00CB2D33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 xml:space="preserve">RDW-CV, 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RBC distribution width-coefficient of variation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MCHC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mean corpuscular </w:t>
      </w:r>
      <w:proofErr w:type="spellStart"/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hemoglobin</w:t>
      </w:r>
      <w:proofErr w:type="spellEnd"/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 concentration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FT3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free </w:t>
      </w:r>
      <w:proofErr w:type="spellStart"/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triiodothyroinine</w:t>
      </w:r>
      <w:proofErr w:type="spellEnd"/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FT4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free </w:t>
      </w:r>
      <w:proofErr w:type="spellStart"/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throxine</w:t>
      </w:r>
      <w:proofErr w:type="spellEnd"/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INS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</w:t>
      </w:r>
      <w:r w:rsidR="003F61E8" w:rsidRPr="00CB2D33">
        <w:rPr>
          <w:rFonts w:ascii="Times New Roman" w:eastAsia="等线" w:hAnsi="Times New Roman" w:cstheme="minorHAnsi"/>
          <w:bCs/>
          <w:color w:val="000000"/>
          <w:sz w:val="24"/>
          <w:szCs w:val="24"/>
          <w:lang w:val="en-GB"/>
        </w:rPr>
        <w:t>f</w:t>
      </w:r>
      <w:proofErr w:type="spellStart"/>
      <w:r w:rsidR="003F61E8" w:rsidRPr="00CB2D33">
        <w:rPr>
          <w:rFonts w:ascii="Times New Roman" w:eastAsia="等线" w:hAnsi="Times New Roman" w:cstheme="minorHAnsi"/>
          <w:bCs/>
          <w:color w:val="000000"/>
          <w:sz w:val="24"/>
          <w:szCs w:val="24"/>
        </w:rPr>
        <w:t>asting</w:t>
      </w:r>
      <w:proofErr w:type="spellEnd"/>
      <w:r w:rsidR="003F61E8" w:rsidRPr="00CB2D33">
        <w:rPr>
          <w:rFonts w:ascii="Times New Roman" w:eastAsia="等线" w:hAnsi="Times New Roman" w:cstheme="minorHAnsi"/>
          <w:bCs/>
          <w:color w:val="000000"/>
          <w:sz w:val="24"/>
          <w:szCs w:val="24"/>
        </w:rPr>
        <w:t xml:space="preserve"> insulin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; </w:t>
      </w:r>
      <w:proofErr w:type="spellStart"/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VitD</w:t>
      </w:r>
      <w:proofErr w:type="spellEnd"/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Vitamin D; </w:t>
      </w:r>
      <w:r w:rsidR="003F61E8" w:rsidRPr="00CB2D33">
        <w:rPr>
          <w:rFonts w:ascii="Times New Roman" w:hAnsi="Times New Roman"/>
          <w:b/>
          <w:sz w:val="24"/>
          <w:szCs w:val="24"/>
        </w:rPr>
        <w:t>GNRI</w:t>
      </w:r>
      <w:r w:rsidR="003F61E8" w:rsidRPr="00CB2D33">
        <w:rPr>
          <w:rFonts w:ascii="Times New Roman" w:hAnsi="Times New Roman"/>
          <w:sz w:val="24"/>
          <w:szCs w:val="24"/>
        </w:rPr>
        <w:t xml:space="preserve">, 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geriatric nutrition risk index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ALB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albumin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CC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calf circumference; </w:t>
      </w:r>
      <w:r w:rsidR="003F61E8" w:rsidRPr="00CB2D33">
        <w:rPr>
          <w:rFonts w:ascii="Times New Roman" w:eastAsia="等线" w:hAnsi="Times New Roman" w:cstheme="minorHAnsi"/>
          <w:b/>
          <w:bCs/>
          <w:color w:val="000000"/>
          <w:sz w:val="24"/>
          <w:szCs w:val="24"/>
        </w:rPr>
        <w:t xml:space="preserve">MAC, 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mid-arm circumference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TST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triceps skinfold thickness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BMI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, body mass index; </w:t>
      </w:r>
      <w:r w:rsidR="003F61E8" w:rsidRPr="00CB2D33">
        <w:rPr>
          <w:rFonts w:ascii="Times New Roman" w:hAnsi="Times New Roman" w:cstheme="minorHAnsi"/>
          <w:b/>
          <w:sz w:val="24"/>
          <w:szCs w:val="24"/>
          <w:lang w:val="en-GB"/>
        </w:rPr>
        <w:t>ASMI</w:t>
      </w:r>
      <w:r w:rsidR="003F61E8" w:rsidRPr="00CB2D33">
        <w:rPr>
          <w:rFonts w:ascii="Times New Roman" w:hAnsi="Times New Roman" w:cstheme="minorHAnsi"/>
          <w:sz w:val="24"/>
          <w:szCs w:val="24"/>
          <w:lang w:val="en-GB"/>
        </w:rPr>
        <w:t>, appendicular skeletal muscle mass index</w:t>
      </w:r>
      <w:r w:rsidRPr="00CB2D33">
        <w:rPr>
          <w:rFonts w:ascii="Times New Roman" w:hAnsi="Times New Roman" w:cstheme="minorHAnsi"/>
          <w:sz w:val="24"/>
          <w:szCs w:val="24"/>
          <w:lang w:val="en-GB"/>
        </w:rPr>
        <w:t xml:space="preserve">. </w:t>
      </w:r>
    </w:p>
    <w:p w:rsidR="00417A97" w:rsidRPr="00CB2D33" w:rsidRDefault="00417A97">
      <w:pPr>
        <w:rPr>
          <w:rFonts w:ascii="Times New Roman" w:hAnsi="Times New Roman" w:cstheme="minorHAnsi"/>
          <w:sz w:val="24"/>
          <w:szCs w:val="24"/>
        </w:rPr>
      </w:pPr>
    </w:p>
    <w:sectPr w:rsidR="00417A97" w:rsidRPr="00CB2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1FE" w:rsidRDefault="000E41FE" w:rsidP="002A5738">
      <w:r>
        <w:separator/>
      </w:r>
    </w:p>
  </w:endnote>
  <w:endnote w:type="continuationSeparator" w:id="0">
    <w:p w:rsidR="000E41FE" w:rsidRDefault="000E41FE" w:rsidP="002A5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1FE" w:rsidRDefault="000E41FE" w:rsidP="002A5738">
      <w:r>
        <w:separator/>
      </w:r>
    </w:p>
  </w:footnote>
  <w:footnote w:type="continuationSeparator" w:id="0">
    <w:p w:rsidR="000E41FE" w:rsidRDefault="000E41FE" w:rsidP="002A573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yuxiao">
    <w15:presenceInfo w15:providerId="None" w15:userId="liyux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706"/>
    <w:rsid w:val="000E41FE"/>
    <w:rsid w:val="00120FEA"/>
    <w:rsid w:val="002A5738"/>
    <w:rsid w:val="00390001"/>
    <w:rsid w:val="003A41E5"/>
    <w:rsid w:val="003A6B96"/>
    <w:rsid w:val="003C6794"/>
    <w:rsid w:val="003F61E8"/>
    <w:rsid w:val="00417A97"/>
    <w:rsid w:val="00453B87"/>
    <w:rsid w:val="00467462"/>
    <w:rsid w:val="004F10D3"/>
    <w:rsid w:val="005C7321"/>
    <w:rsid w:val="006F601A"/>
    <w:rsid w:val="0076344B"/>
    <w:rsid w:val="00792E19"/>
    <w:rsid w:val="008A096D"/>
    <w:rsid w:val="008C5FA5"/>
    <w:rsid w:val="00A35314"/>
    <w:rsid w:val="00A85706"/>
    <w:rsid w:val="00AC2987"/>
    <w:rsid w:val="00AE4D81"/>
    <w:rsid w:val="00B578EC"/>
    <w:rsid w:val="00BA21E9"/>
    <w:rsid w:val="00C228BA"/>
    <w:rsid w:val="00C74C29"/>
    <w:rsid w:val="00CB2D33"/>
    <w:rsid w:val="00CB5F6E"/>
    <w:rsid w:val="00DB2AFC"/>
    <w:rsid w:val="00F32201"/>
    <w:rsid w:val="00FB7D4E"/>
    <w:rsid w:val="00FE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7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A41E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A41E5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A5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A573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A5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A57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7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A41E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A41E5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A5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A573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A57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A57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735</Words>
  <Characters>4194</Characters>
  <Application>Microsoft Office Word</Application>
  <DocSecurity>0</DocSecurity>
  <Lines>34</Lines>
  <Paragraphs>9</Paragraphs>
  <ScaleCrop>false</ScaleCrop>
  <Company/>
  <LinksUpToDate>false</LinksUpToDate>
  <CharactersWithSpaces>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9</cp:revision>
  <dcterms:created xsi:type="dcterms:W3CDTF">2021-11-17T09:09:00Z</dcterms:created>
  <dcterms:modified xsi:type="dcterms:W3CDTF">2021-11-20T08:36:00Z</dcterms:modified>
</cp:coreProperties>
</file>